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DC21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BD2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BD2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BD2BE6" w:rsidP="006E6A4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</w:t>
            </w:r>
            <w:r w:rsidR="006E6A42"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-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1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E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E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E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5-9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7-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BD2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4-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8E0B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5-1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E6A42" w:rsidP="006E6A4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7</w:t>
            </w:r>
            <w:r w:rsidR="00BD2BE6"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347D2" w:rsidRPr="00B31FE4" w:rsidRDefault="006E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61-78</w:t>
            </w:r>
          </w:p>
          <w:p w:rsidR="0068643A" w:rsidRPr="00B31FE4" w:rsidRDefault="00B347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6E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9-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774C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2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774C0B" w:rsidP="00BD2B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4-2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A21" w:rsidRPr="00B31FE4" w:rsidRDefault="00774C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6-9</w:t>
            </w:r>
          </w:p>
          <w:p w:rsidR="00B347D2" w:rsidRPr="00B31FE4" w:rsidRDefault="00B347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dit</w:t>
            </w:r>
            <w:r w:rsidR="00BD2BE6"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al fi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A21" w:rsidRPr="00B31FE4" w:rsidRDefault="00774C0B" w:rsidP="00E35A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6-9</w:t>
            </w:r>
          </w:p>
          <w:p w:rsidR="0068643A" w:rsidRPr="00B31FE4" w:rsidRDefault="00B347D2" w:rsidP="00B347D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dit</w:t>
            </w:r>
            <w:r w:rsidR="00BD2BE6"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al fi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31FE4" w:rsidRDefault="00774C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4-1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47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5A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8742F" w:rsidRDefault="00774C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B31F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9-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47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70A80">
              <w:rPr>
                <w:sz w:val="24"/>
                <w:szCs w:val="24"/>
              </w:rPr>
            </w:r>
            <w:r w:rsidR="00670A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17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17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025F4" w:rsidRDefault="009025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37-43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0A80" w:rsidRDefault="00670A80" w:rsidP="00FD6E06">
      <w:pPr>
        <w:spacing w:after="0" w:line="240" w:lineRule="auto"/>
      </w:pPr>
      <w:r>
        <w:separator/>
      </w:r>
    </w:p>
  </w:endnote>
  <w:endnote w:type="continuationSeparator" w:id="0">
    <w:p w:rsidR="00670A80" w:rsidRDefault="00670A8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0A80" w:rsidRDefault="00670A80" w:rsidP="00FD6E06">
      <w:pPr>
        <w:spacing w:after="0" w:line="240" w:lineRule="auto"/>
      </w:pPr>
      <w:r>
        <w:separator/>
      </w:r>
    </w:p>
  </w:footnote>
  <w:footnote w:type="continuationSeparator" w:id="0">
    <w:p w:rsidR="00670A80" w:rsidRDefault="00670A8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5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1F2039"/>
    <w:rsid w:val="002253F7"/>
    <w:rsid w:val="0028742F"/>
    <w:rsid w:val="00474025"/>
    <w:rsid w:val="005700BE"/>
    <w:rsid w:val="00664936"/>
    <w:rsid w:val="00670A80"/>
    <w:rsid w:val="0068643A"/>
    <w:rsid w:val="006E6A42"/>
    <w:rsid w:val="00750A0E"/>
    <w:rsid w:val="007617CD"/>
    <w:rsid w:val="00774C0B"/>
    <w:rsid w:val="007924AC"/>
    <w:rsid w:val="008A4723"/>
    <w:rsid w:val="008C0D0F"/>
    <w:rsid w:val="008E0BDB"/>
    <w:rsid w:val="009025F4"/>
    <w:rsid w:val="009B20D2"/>
    <w:rsid w:val="00A0782F"/>
    <w:rsid w:val="00A56B76"/>
    <w:rsid w:val="00B31FE4"/>
    <w:rsid w:val="00B347D2"/>
    <w:rsid w:val="00B567D4"/>
    <w:rsid w:val="00BB4AE3"/>
    <w:rsid w:val="00BD2BE6"/>
    <w:rsid w:val="00C16E5B"/>
    <w:rsid w:val="00CA6DD4"/>
    <w:rsid w:val="00D464FA"/>
    <w:rsid w:val="00DC21E5"/>
    <w:rsid w:val="00E35A2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691E5"/>
  <w15:docId w15:val="{0C4EF35D-5519-4323-B20F-0F6C3D67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ruti Murthy</cp:lastModifiedBy>
  <cp:revision>2</cp:revision>
  <dcterms:created xsi:type="dcterms:W3CDTF">2017-10-15T19:28:00Z</dcterms:created>
  <dcterms:modified xsi:type="dcterms:W3CDTF">2017-10-15T19:28:00Z</dcterms:modified>
</cp:coreProperties>
</file>